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Table S1</w:t>
      </w:r>
      <w:r>
        <w:rPr/>
        <w:t>: List of the primers used for the verification of genomic DNA contamination in the sample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642"/>
        <w:gridCol w:w="4111"/>
        <w:gridCol w:w="1276"/>
        <w:gridCol w:w="1417"/>
      </w:tblGrid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Gen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Accession no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rimer sequence 5’-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roduct Size(in 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cD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roduct Size(in 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gDNA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T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Q66164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 CAGATCATGTTCGAGACCTTCA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 GATGATCTTGATCTTCATTGTGC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20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M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M_17415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 AGATACCGATGCTGCCTCAC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 GTGGCATGTTCAAGATG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4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D4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J40086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 GACATCGCAGTGTTTGTTGC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 GGAGGTTCACATTCCTCT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defined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DH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M_00100276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 TCTACAGCATCACTGGCCAACGAGCTG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 TGCTTGGACCATCAGGGTGTATGTG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ndefine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1:58:00Z</dcterms:created>
  <dc:creator>safdar</dc:creator>
  <dc:description/>
  <cp:keywords/>
  <dc:language>en-US</dc:language>
  <cp:lastModifiedBy>SUDEEP</cp:lastModifiedBy>
  <dcterms:modified xsi:type="dcterms:W3CDTF">2011-08-27T04:32:00Z</dcterms:modified>
  <cp:revision>10</cp:revision>
  <dc:subject/>
  <dc:title/>
</cp:coreProperties>
</file>